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51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70"/>
        <w:gridCol w:w="2250"/>
        <w:gridCol w:w="810"/>
        <w:gridCol w:w="1530"/>
        <w:gridCol w:w="2430"/>
        <w:gridCol w:w="2430"/>
        <w:gridCol w:w="95"/>
      </w:tblGrid>
      <w:tr w:rsidR="0023547F" w:rsidTr="007307EC">
        <w:trPr>
          <w:gridAfter w:val="1"/>
          <w:wAfter w:w="50" w:type="dxa"/>
          <w:tblCellSpacing w:w="15" w:type="dxa"/>
        </w:trPr>
        <w:tc>
          <w:tcPr>
            <w:tcW w:w="12375" w:type="dxa"/>
            <w:gridSpan w:val="6"/>
            <w:tcBorders>
              <w:bottom w:val="single" w:sz="6" w:space="0" w:color="000000"/>
            </w:tcBorders>
          </w:tcPr>
          <w:p w:rsidR="0023547F" w:rsidRDefault="0023700B" w:rsidP="00B52977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S</w:t>
            </w:r>
            <w:r w:rsidR="00B52977">
              <w:rPr>
                <w:rStyle w:val="Strong"/>
                <w:rFonts w:eastAsia="Times New Roman"/>
              </w:rPr>
              <w:t>5</w:t>
            </w:r>
            <w:r w:rsidR="0023547F">
              <w:rPr>
                <w:rStyle w:val="Strong"/>
                <w:rFonts w:eastAsia="Times New Roman"/>
              </w:rPr>
              <w:t xml:space="preserve"> Table</w:t>
            </w:r>
            <w:r w:rsidR="0023547F" w:rsidRPr="00972472">
              <w:rPr>
                <w:rStyle w:val="Strong"/>
                <w:rFonts w:eastAsia="Times New Roman"/>
              </w:rPr>
              <w:t xml:space="preserve">. </w:t>
            </w:r>
            <w:r w:rsidR="00883370" w:rsidRPr="00972472">
              <w:rPr>
                <w:rStyle w:val="Strong"/>
                <w:rFonts w:eastAsia="Times New Roman"/>
                <w:b w:val="0"/>
                <w:bCs w:val="0"/>
              </w:rPr>
              <w:t>Sensitivity Analyses for</w:t>
            </w:r>
            <w:r w:rsidR="00883370">
              <w:rPr>
                <w:rStyle w:val="Strong"/>
                <w:rFonts w:eastAsia="Times New Roman"/>
              </w:rPr>
              <w:t xml:space="preserve"> </w:t>
            </w:r>
            <w:r w:rsidR="00883370" w:rsidRPr="002970BB">
              <w:rPr>
                <w:rStyle w:val="Strong"/>
                <w:rFonts w:eastAsia="Times New Roman"/>
                <w:b w:val="0"/>
                <w:bCs w:val="0"/>
              </w:rPr>
              <w:t xml:space="preserve">Logistic Regression of Missing Status for NVDRS Narratives Abstracted from Coroner/Medical Examiner </w:t>
            </w:r>
            <w:r w:rsidR="00883370">
              <w:rPr>
                <w:rStyle w:val="Strong"/>
                <w:rFonts w:eastAsia="Times New Roman"/>
                <w:b w:val="0"/>
                <w:bCs w:val="0"/>
              </w:rPr>
              <w:t xml:space="preserve">(CME) </w:t>
            </w:r>
            <w:r w:rsidR="00883370" w:rsidRPr="002970BB">
              <w:rPr>
                <w:rStyle w:val="Strong"/>
                <w:rFonts w:eastAsia="Times New Roman"/>
                <w:b w:val="0"/>
                <w:bCs w:val="0"/>
              </w:rPr>
              <w:t>Reports.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23547F" w:rsidRPr="0023547F" w:rsidRDefault="0023547F" w:rsidP="0023547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20" w:type="dxa"/>
            <w:gridSpan w:val="5"/>
            <w:tcBorders>
              <w:bottom w:val="single" w:sz="4" w:space="0" w:color="auto"/>
            </w:tcBorders>
          </w:tcPr>
          <w:p w:rsidR="0023547F" w:rsidRPr="0023547F" w:rsidRDefault="00631229" w:rsidP="0023547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</w:rPr>
              <w:t>OR</w:t>
            </w:r>
            <w:r w:rsidR="0023547F" w:rsidRPr="0023547F">
              <w:rPr>
                <w:rStyle w:val="Emphasis"/>
                <w:sz w:val="20"/>
                <w:szCs w:val="20"/>
              </w:rPr>
              <w:t xml:space="preserve"> (95% CI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tcBorders>
              <w:bottom w:val="single" w:sz="4" w:space="0" w:color="auto"/>
            </w:tcBorders>
            <w:vAlign w:val="center"/>
            <w:hideMark/>
          </w:tcPr>
          <w:p w:rsidR="0023547F" w:rsidRPr="0023547F" w:rsidRDefault="0023547F" w:rsidP="0023547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  <w:hideMark/>
          </w:tcPr>
          <w:p w:rsidR="0023547F" w:rsidRPr="0023547F" w:rsidRDefault="0023547F" w:rsidP="0023547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1</w:t>
            </w:r>
          </w:p>
        </w:tc>
        <w:tc>
          <w:tcPr>
            <w:tcW w:w="2310" w:type="dxa"/>
            <w:gridSpan w:val="2"/>
            <w:tcBorders>
              <w:bottom w:val="single" w:sz="4" w:space="0" w:color="auto"/>
            </w:tcBorders>
          </w:tcPr>
          <w:p w:rsidR="0023547F" w:rsidRPr="0023547F" w:rsidRDefault="0023547F" w:rsidP="0023547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2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23547F" w:rsidRPr="00661082" w:rsidRDefault="0023547F" w:rsidP="0023547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661082">
              <w:rPr>
                <w:rFonts w:eastAsia="Times New Roman"/>
                <w:sz w:val="20"/>
                <w:szCs w:val="20"/>
              </w:rPr>
              <w:t>Model  3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center"/>
            <w:hideMark/>
          </w:tcPr>
          <w:p w:rsidR="0023547F" w:rsidRPr="0023547F" w:rsidRDefault="0023547F" w:rsidP="0023547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4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tcBorders>
              <w:left w:val="single" w:sz="4" w:space="0" w:color="auto"/>
            </w:tcBorders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Intercept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0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03, 0.04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0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 w:rsidR="003F3F5B">
              <w:rPr>
                <w:rFonts w:eastAsia="Times New Roman"/>
                <w:sz w:val="20"/>
                <w:szCs w:val="20"/>
              </w:rPr>
              <w:t>0.03, 0.03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661082" w:rsidRDefault="00661082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</w:t>
            </w:r>
            <w:r w:rsidR="00E40CCE" w:rsidRPr="00661082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03, 0.05</w:t>
            </w:r>
            <w:r w:rsidR="00E40CCE" w:rsidRPr="00661082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04, 0.06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23547F">
              <w:rPr>
                <w:rFonts w:eastAsia="Times New Roman"/>
                <w:b/>
                <w:bCs/>
                <w:sz w:val="20"/>
                <w:szCs w:val="20"/>
              </w:rPr>
              <w:t>Incident Year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bCs/>
                <w:sz w:val="20"/>
                <w:szCs w:val="20"/>
              </w:rPr>
              <w:t>0.9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bCs/>
                <w:sz w:val="20"/>
                <w:szCs w:val="20"/>
              </w:rPr>
              <w:t xml:space="preserve"> (0.95, 0.97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3F3F5B">
            <w:pPr>
              <w:tabs>
                <w:tab w:val="decimal" w:pos="2880"/>
              </w:tabs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DB70CE">
              <w:rPr>
                <w:rFonts w:eastAsia="Times New Roman"/>
                <w:bCs/>
                <w:sz w:val="20"/>
                <w:szCs w:val="20"/>
              </w:rPr>
              <w:t>0.9</w:t>
            </w:r>
            <w:r w:rsidR="003F3F5B">
              <w:rPr>
                <w:rFonts w:eastAsia="Times New Roman"/>
                <w:bCs/>
                <w:sz w:val="20"/>
                <w:szCs w:val="20"/>
              </w:rPr>
              <w:t>7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bCs/>
                <w:sz w:val="20"/>
                <w:szCs w:val="20"/>
              </w:rPr>
              <w:t xml:space="preserve"> (</w:t>
            </w:r>
            <w:r w:rsidR="003F3F5B">
              <w:rPr>
                <w:rFonts w:eastAsia="Times New Roman"/>
                <w:bCs/>
                <w:sz w:val="20"/>
                <w:szCs w:val="20"/>
              </w:rPr>
              <w:t>0.96, 0.98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661082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661082">
              <w:rPr>
                <w:rFonts w:eastAsia="Times New Roman"/>
                <w:bCs/>
                <w:sz w:val="20"/>
                <w:szCs w:val="20"/>
              </w:rPr>
              <w:t>0.96</w:t>
            </w:r>
            <w:r w:rsidRPr="00661082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661082">
              <w:rPr>
                <w:rFonts w:eastAsia="Times New Roman"/>
                <w:bCs/>
                <w:sz w:val="20"/>
                <w:szCs w:val="20"/>
              </w:rPr>
              <w:t xml:space="preserve"> (0.95, 0.97</w:t>
            </w:r>
            <w:r w:rsidRPr="00661082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9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(0.90, 0.9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tblCellSpacing w:w="15" w:type="dxa"/>
        </w:trPr>
        <w:tc>
          <w:tcPr>
            <w:tcW w:w="5175" w:type="dxa"/>
            <w:gridSpan w:val="2"/>
            <w:tcBorders>
              <w:left w:val="single" w:sz="4" w:space="0" w:color="auto"/>
            </w:tcBorders>
            <w:vAlign w:val="center"/>
          </w:tcPr>
          <w:p w:rsidR="0023547F" w:rsidRPr="0023547F" w:rsidRDefault="0023547F" w:rsidP="0023547F">
            <w:pPr>
              <w:tabs>
                <w:tab w:val="left" w:pos="0"/>
                <w:tab w:val="decimal" w:pos="2880"/>
              </w:tabs>
              <w:rPr>
                <w:rFonts w:eastAsia="Times New Roman"/>
                <w:b/>
                <w:bCs/>
                <w:iCs/>
                <w:sz w:val="20"/>
                <w:szCs w:val="20"/>
              </w:rPr>
            </w:pPr>
            <w:r w:rsidRPr="0023547F">
              <w:rPr>
                <w:rFonts w:eastAsia="Times New Roman"/>
                <w:b/>
                <w:bCs/>
                <w:iCs/>
                <w:sz w:val="20"/>
                <w:szCs w:val="20"/>
              </w:rPr>
              <w:t>Age (years, ref=”40-49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661082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&lt;= 18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8 (0.93, 1.24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1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96, 1.28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661082" w:rsidRDefault="00661082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 (0.83, 1.17</w:t>
            </w:r>
            <w:r w:rsidR="00E40CCE" w:rsidRPr="00661082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5 (0.91, 1.2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9-29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3 (0.95, 1.12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3 (0.95, 1.12)</w:t>
            </w:r>
          </w:p>
        </w:tc>
        <w:tc>
          <w:tcPr>
            <w:tcW w:w="2400" w:type="dxa"/>
            <w:vAlign w:val="center"/>
          </w:tcPr>
          <w:p w:rsidR="00E40CCE" w:rsidRPr="00661082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 (0.94</w:t>
            </w:r>
            <w:r w:rsidR="00E40CCE" w:rsidRPr="00661082">
              <w:rPr>
                <w:rFonts w:eastAsia="Times New Roman"/>
                <w:sz w:val="20"/>
                <w:szCs w:val="20"/>
              </w:rPr>
              <w:t>, 1.12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3 (0.95, 1.12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30-39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4 (0.97, 1.13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4 (0.97, 1.13)</w:t>
            </w:r>
          </w:p>
        </w:tc>
        <w:tc>
          <w:tcPr>
            <w:tcW w:w="2400" w:type="dxa"/>
            <w:vAlign w:val="center"/>
          </w:tcPr>
          <w:p w:rsidR="00E40CCE" w:rsidRPr="00661082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 (0.95</w:t>
            </w:r>
            <w:r w:rsidR="00E40CCE" w:rsidRPr="00661082">
              <w:rPr>
                <w:rFonts w:eastAsia="Times New Roman"/>
                <w:sz w:val="20"/>
                <w:szCs w:val="20"/>
              </w:rPr>
              <w:t>, 1.13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 (0.97, 1.1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50-59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5 (0.98, 1.13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5 (0.98, 1.13)</w:t>
            </w:r>
          </w:p>
        </w:tc>
        <w:tc>
          <w:tcPr>
            <w:tcW w:w="2400" w:type="dxa"/>
            <w:vAlign w:val="center"/>
          </w:tcPr>
          <w:p w:rsidR="00E40CCE" w:rsidRPr="00661082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 (0.98, 1.15</w:t>
            </w:r>
            <w:r w:rsidR="00E40CCE" w:rsidRPr="00661082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 (0.97, 1.1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60-69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0, 1.19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 w:rsidR="003F3F5B">
              <w:rPr>
                <w:rFonts w:eastAsia="Times New Roman"/>
                <w:sz w:val="20"/>
                <w:szCs w:val="20"/>
              </w:rPr>
              <w:t>1.00, 1.18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7 (0.98, 1.17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5 (0.97, 1.15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70-79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2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4, 1.40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2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 w:rsidR="003F3F5B">
              <w:rPr>
                <w:rFonts w:eastAsia="Times New Roman"/>
                <w:sz w:val="20"/>
                <w:szCs w:val="20"/>
              </w:rPr>
              <w:t>1.13</w:t>
            </w:r>
            <w:r w:rsidRPr="00DB70CE">
              <w:rPr>
                <w:rFonts w:eastAsia="Times New Roman"/>
                <w:sz w:val="20"/>
                <w:szCs w:val="20"/>
              </w:rPr>
              <w:t>, 1.40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2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09, 1.37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8772B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6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04, 1.29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&gt;= 80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1, 1.31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1, 1.31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4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99, 1.3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0.94, 1.2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18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11, 0.31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</w:t>
            </w:r>
            <w:r w:rsidR="003F3F5B">
              <w:rPr>
                <w:rFonts w:eastAsia="Times New Roman"/>
                <w:sz w:val="20"/>
                <w:szCs w:val="20"/>
              </w:rPr>
              <w:t>1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11, 0.31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07, 0.27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</w:t>
            </w:r>
            <w:r w:rsidR="008772BD">
              <w:rPr>
                <w:rFonts w:eastAsia="Times New Roman"/>
                <w:sz w:val="20"/>
                <w:szCs w:val="20"/>
              </w:rPr>
              <w:t>.1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8772BD">
              <w:rPr>
                <w:rFonts w:eastAsia="Times New Roman"/>
                <w:sz w:val="20"/>
                <w:szCs w:val="20"/>
              </w:rPr>
              <w:t xml:space="preserve"> (0.12</w:t>
            </w:r>
            <w:r w:rsidRPr="00DB70CE">
              <w:rPr>
                <w:rFonts w:eastAsia="Times New Roman"/>
                <w:sz w:val="20"/>
                <w:szCs w:val="20"/>
              </w:rPr>
              <w:t>, 0.31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</w:tcPr>
          <w:p w:rsidR="0023547F" w:rsidRPr="0023547F" w:rsidRDefault="0023547F" w:rsidP="0023547F">
            <w:pPr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Sex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Male”)</w:t>
            </w:r>
          </w:p>
        </w:tc>
        <w:tc>
          <w:tcPr>
            <w:tcW w:w="222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0 (0.95, 1.06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0 (0.95, 1.06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 (0.93, 1.05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8772BD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>(0.99, 1.1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64</w:t>
            </w:r>
            <w:r w:rsidR="00A827EF">
              <w:rPr>
                <w:rFonts w:eastAsia="Times New Roman"/>
                <w:sz w:val="20"/>
                <w:szCs w:val="20"/>
              </w:rPr>
              <w:t xml:space="preserve"> </w:t>
            </w:r>
            <w:r w:rsidRPr="00DB70CE">
              <w:rPr>
                <w:rFonts w:eastAsia="Times New Roman"/>
                <w:sz w:val="20"/>
                <w:szCs w:val="20"/>
              </w:rPr>
              <w:t>(0.31, 1.32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</w:t>
            </w:r>
            <w:r w:rsidR="003F3F5B">
              <w:rPr>
                <w:rFonts w:eastAsia="Times New Roman"/>
                <w:sz w:val="20"/>
                <w:szCs w:val="20"/>
              </w:rPr>
              <w:t>65</w:t>
            </w:r>
            <w:r w:rsidR="00A827EF">
              <w:rPr>
                <w:rFonts w:eastAsia="Times New Roman"/>
                <w:sz w:val="20"/>
                <w:szCs w:val="20"/>
              </w:rPr>
              <w:t xml:space="preserve"> </w:t>
            </w:r>
            <w:r w:rsidRPr="00DB70CE">
              <w:rPr>
                <w:rFonts w:eastAsia="Times New Roman"/>
                <w:sz w:val="20"/>
                <w:szCs w:val="20"/>
              </w:rPr>
              <w:t>(0.</w:t>
            </w:r>
            <w:r w:rsidR="003F3F5B">
              <w:rPr>
                <w:rFonts w:eastAsia="Times New Roman"/>
                <w:sz w:val="20"/>
                <w:szCs w:val="20"/>
              </w:rPr>
              <w:t>32</w:t>
            </w:r>
            <w:r w:rsidRPr="00DB70CE">
              <w:rPr>
                <w:rFonts w:eastAsia="Times New Roman"/>
                <w:sz w:val="20"/>
                <w:szCs w:val="20"/>
              </w:rPr>
              <w:t>, 1.32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 (0.33, 2.3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</w:t>
            </w:r>
            <w:r w:rsidR="00A827EF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(0.30, 1.27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Race or Ethnicity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White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2.0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68, 2.60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1.69, 2.6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74, 2.8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2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53, 2.4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sian/Pacific Islander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77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62, 0.96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7</w:t>
            </w:r>
            <w:r w:rsidR="003F3F5B">
              <w:rPr>
                <w:rFonts w:eastAsia="Times New Roman"/>
                <w:sz w:val="20"/>
                <w:szCs w:val="20"/>
              </w:rPr>
              <w:t>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 w:rsidR="003F3F5B">
              <w:rPr>
                <w:rFonts w:eastAsia="Times New Roman"/>
                <w:sz w:val="20"/>
                <w:szCs w:val="20"/>
              </w:rPr>
              <w:t>0.61, 0.95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56, 0.9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772BD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0.63</w:t>
            </w:r>
            <w:r w:rsidR="0047618C">
              <w:rPr>
                <w:rFonts w:eastAsia="Times New Roman"/>
                <w:sz w:val="20"/>
                <w:szCs w:val="20"/>
              </w:rPr>
              <w:t>, 0.97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Black or African American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7, 0.93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</w:t>
            </w:r>
            <w:r w:rsidR="003F3F5B">
              <w:rPr>
                <w:rFonts w:eastAsia="Times New Roman"/>
                <w:sz w:val="20"/>
                <w:szCs w:val="20"/>
              </w:rPr>
              <w:t>8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</w:t>
            </w:r>
            <w:r w:rsidR="003F3F5B">
              <w:rPr>
                <w:rFonts w:eastAsia="Times New Roman"/>
                <w:sz w:val="20"/>
                <w:szCs w:val="20"/>
              </w:rPr>
              <w:t>77, 0.92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73</w:t>
            </w:r>
            <w:r w:rsidR="00E40CCE" w:rsidRPr="00DB70CE">
              <w:rPr>
                <w:rFonts w:eastAsia="Times New Roman"/>
                <w:sz w:val="20"/>
                <w:szCs w:val="20"/>
              </w:rPr>
              <w:t>, 0.93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47618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0.7</w:t>
            </w:r>
            <w:r>
              <w:rPr>
                <w:rFonts w:eastAsia="Times New Roman"/>
                <w:sz w:val="20"/>
                <w:szCs w:val="20"/>
              </w:rPr>
              <w:t>4, 0.9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ispanic or Latino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5 (0.84, 1.08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5 (0.</w:t>
            </w:r>
            <w:r w:rsidR="003F3F5B">
              <w:rPr>
                <w:rFonts w:eastAsia="Times New Roman"/>
                <w:sz w:val="20"/>
                <w:szCs w:val="20"/>
              </w:rPr>
              <w:t>84, 1.07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 (0.85, 1.1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5 (0.84, 1.08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ther/Unspecified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2.0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4, 3.69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2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1.13, 3.64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8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1.07, 3.65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47618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6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91, 3.4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Two or more races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7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57, 0.91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57, 0.9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0.54, 0.9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0.59</w:t>
            </w:r>
            <w:r w:rsidR="00E40CCE" w:rsidRPr="00DB70CE">
              <w:rPr>
                <w:rFonts w:eastAsia="Times New Roman"/>
                <w:sz w:val="20"/>
                <w:szCs w:val="20"/>
              </w:rPr>
              <w:t>, 0.91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3.0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79, 5.15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9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1.76, 5.06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03, 6.5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9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02, 6.38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Homelessness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No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6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45, 0.87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46, 0.88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42, 0.96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48, 0.9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7.0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5.52, 18.82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17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15.59, 18.9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.7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4.11, 17.48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0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5.44, 18.8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Education Level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High School or GED Diploma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8th grade or less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7 (0.86, 1.10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1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91</w:t>
            </w:r>
            <w:r w:rsidR="00E40CCE" w:rsidRPr="00DB70CE">
              <w:rPr>
                <w:rFonts w:eastAsia="Times New Roman"/>
                <w:sz w:val="20"/>
                <w:szCs w:val="20"/>
              </w:rPr>
              <w:t>, 1.1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 (0.80, 1.07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 (0.84, 1.08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lastRenderedPageBreak/>
              <w:t>9-12th grade, no diploma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6 (0.88, 1.05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</w:t>
            </w:r>
            <w:r w:rsidR="003F3F5B">
              <w:rPr>
                <w:rFonts w:eastAsia="Times New Roman"/>
                <w:sz w:val="20"/>
                <w:szCs w:val="20"/>
              </w:rPr>
              <w:t>94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</w:t>
            </w:r>
            <w:r w:rsidR="003F3F5B">
              <w:rPr>
                <w:rFonts w:eastAsia="Times New Roman"/>
                <w:sz w:val="20"/>
                <w:szCs w:val="20"/>
              </w:rPr>
              <w:t>7</w:t>
            </w:r>
            <w:r w:rsidRPr="00DB70CE">
              <w:rPr>
                <w:rFonts w:eastAsia="Times New Roman"/>
                <w:sz w:val="20"/>
                <w:szCs w:val="20"/>
              </w:rPr>
              <w:t>, 1.0</w:t>
            </w:r>
            <w:r w:rsidR="003F3F5B">
              <w:rPr>
                <w:rFonts w:eastAsia="Times New Roman"/>
                <w:sz w:val="20"/>
                <w:szCs w:val="20"/>
              </w:rPr>
              <w:t>1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 (0.87, 1.04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6 (0.88, 1.05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Some college, no degree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7, 0.91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84, 0.99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74, 0.9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47618C">
              <w:rPr>
                <w:rFonts w:eastAsia="Times New Roman"/>
                <w:sz w:val="20"/>
                <w:szCs w:val="20"/>
              </w:rPr>
              <w:t xml:space="preserve"> (0.77, 0.92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ssociate's degree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7 (0.87, 1.09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90, 1.1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 (0.84, 1.06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 (0.88, 1.04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Bachelor's degree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7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68, 0.84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75, 0.9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64, 0.8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69, 0.86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aster's degree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9, 0.98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74, 0.99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67, 0.94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0.69, 0.96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Professional or Doctorate degree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6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51, 0.85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60, 0.88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A827EF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FC4334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50, 0.83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0.50, 0.84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7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3, 0.85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vAlign w:val="center"/>
          </w:tcPr>
          <w:p w:rsidR="00E40CCE" w:rsidRPr="0023547F" w:rsidRDefault="00FC4334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66, 0.78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70, 0.8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Marital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Married/In relationship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Divorced/Separated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5, 0.97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</w:t>
            </w:r>
            <w:r w:rsidR="003F3F5B">
              <w:rPr>
                <w:rFonts w:eastAsia="Times New Roman"/>
                <w:sz w:val="20"/>
                <w:szCs w:val="20"/>
              </w:rPr>
              <w:t>0.86</w:t>
            </w:r>
            <w:r w:rsidRPr="00DB70CE">
              <w:rPr>
                <w:rFonts w:eastAsia="Times New Roman"/>
                <w:sz w:val="20"/>
                <w:szCs w:val="20"/>
              </w:rPr>
              <w:t>, 0.97)</w:t>
            </w:r>
          </w:p>
        </w:tc>
        <w:tc>
          <w:tcPr>
            <w:tcW w:w="2400" w:type="dxa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5, 0.97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47618C">
              <w:rPr>
                <w:rFonts w:eastAsia="Times New Roman"/>
                <w:sz w:val="20"/>
                <w:szCs w:val="20"/>
              </w:rPr>
              <w:t xml:space="preserve"> (0.86, 0.98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Single/Never Married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1, 0.92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1, 0.92)</w:t>
            </w:r>
          </w:p>
        </w:tc>
        <w:tc>
          <w:tcPr>
            <w:tcW w:w="2400" w:type="dxa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1814CC">
              <w:rPr>
                <w:rFonts w:eastAsia="Times New Roman"/>
                <w:sz w:val="20"/>
                <w:szCs w:val="20"/>
              </w:rPr>
              <w:t xml:space="preserve"> (0.80</w:t>
            </w:r>
            <w:r w:rsidRPr="00DB70CE">
              <w:rPr>
                <w:rFonts w:eastAsia="Times New Roman"/>
                <w:sz w:val="20"/>
                <w:szCs w:val="20"/>
              </w:rPr>
              <w:t>, 0.92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82, 0.93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Widowed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3 (0.84, 1.03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3 (0.84, 1.03)</w:t>
            </w:r>
          </w:p>
        </w:tc>
        <w:tc>
          <w:tcPr>
            <w:tcW w:w="2400" w:type="dxa"/>
            <w:vAlign w:val="center"/>
          </w:tcPr>
          <w:p w:rsidR="00E40CCE" w:rsidRPr="0023547F" w:rsidRDefault="001814C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 (0.83, 1.04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 (0.86, 1.06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2 (0.85, 1.47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3F3F5B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8</w:t>
            </w:r>
            <w:r w:rsidR="00AF7023">
              <w:rPr>
                <w:rFonts w:eastAsia="Times New Roman"/>
                <w:sz w:val="20"/>
                <w:szCs w:val="20"/>
              </w:rPr>
              <w:t xml:space="preserve"> (0.84, 1.4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1814C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8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96, 1.99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1 (0.83, 1.49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Military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No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0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3, 1.17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0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3, 1.17)</w:t>
            </w:r>
          </w:p>
        </w:tc>
        <w:tc>
          <w:tcPr>
            <w:tcW w:w="2400" w:type="dxa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0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1814CC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3, 1</w:t>
            </w:r>
            <w:r w:rsidR="001814CC">
              <w:rPr>
                <w:rFonts w:eastAsia="Times New Roman"/>
                <w:sz w:val="20"/>
                <w:szCs w:val="20"/>
              </w:rPr>
              <w:t>.18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9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1.02, 1.16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2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1, 1.35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AF7023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0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09, 1.3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1814C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8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15, 1.42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8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07, 1.3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>Autopsy Performed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Yes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8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72, 2.00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8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72, 2.00)</w:t>
            </w:r>
          </w:p>
        </w:tc>
        <w:tc>
          <w:tcPr>
            <w:tcW w:w="2400" w:type="dxa"/>
            <w:vAlign w:val="center"/>
          </w:tcPr>
          <w:p w:rsidR="00E40CCE" w:rsidRPr="0023547F" w:rsidRDefault="001814C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3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67, 1.99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5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38, 1.73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3.30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2.25, 4.83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AF7023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29, 4.87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1814C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6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02, 4.64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3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72, 4.03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547F" w:rsidRPr="0023547F" w:rsidTr="007307EC">
        <w:trPr>
          <w:gridAfter w:val="1"/>
          <w:wAfter w:w="50" w:type="dxa"/>
          <w:tblCellSpacing w:w="15" w:type="dxa"/>
        </w:trPr>
        <w:tc>
          <w:tcPr>
            <w:tcW w:w="5175" w:type="dxa"/>
            <w:gridSpan w:val="2"/>
            <w:vAlign w:val="center"/>
          </w:tcPr>
          <w:p w:rsidR="0023547F" w:rsidRPr="0023547F" w:rsidRDefault="0023547F" w:rsidP="007307EC">
            <w:pPr>
              <w:tabs>
                <w:tab w:val="decimal" w:pos="2880"/>
              </w:tabs>
              <w:ind w:left="-225" w:hanging="1080"/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Place of Death </w:t>
            </w:r>
            <w:r w:rsidRPr="007307EC">
              <w:rPr>
                <w:rFonts w:eastAsia="Times New Roman"/>
                <w:b/>
                <w:sz w:val="20"/>
                <w:szCs w:val="20"/>
              </w:rPr>
              <w:t>(ref=”Home”)</w:t>
            </w:r>
          </w:p>
        </w:tc>
        <w:tc>
          <w:tcPr>
            <w:tcW w:w="2310" w:type="dxa"/>
            <w:gridSpan w:val="2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547F" w:rsidRPr="0023547F" w:rsidRDefault="0023547F" w:rsidP="0023547F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ospice or LTC Facility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4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21, 1.69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AF7023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19, 1.66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1814C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26, 1.80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</w:t>
            </w:r>
            <w:r w:rsidR="00E40CCE" w:rsidRPr="00DB70CE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13, 1.58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ospital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5 (0.98, 1.13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5 (0.98, 1.13)</w:t>
            </w:r>
          </w:p>
        </w:tc>
        <w:tc>
          <w:tcPr>
            <w:tcW w:w="2400" w:type="dxa"/>
            <w:vAlign w:val="center"/>
          </w:tcPr>
          <w:p w:rsidR="00E40CCE" w:rsidRPr="0023547F" w:rsidRDefault="001814C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 (0.94, 1.1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47618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 (0.96</w:t>
            </w:r>
            <w:r w:rsidR="00E40CCE" w:rsidRPr="00DB70CE">
              <w:rPr>
                <w:rFonts w:eastAsia="Times New Roman"/>
                <w:sz w:val="20"/>
                <w:szCs w:val="20"/>
              </w:rPr>
              <w:t>, 1.13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6, 0.99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AF7023">
              <w:rPr>
                <w:rFonts w:eastAsia="Times New Roman"/>
                <w:sz w:val="20"/>
                <w:szCs w:val="20"/>
              </w:rPr>
              <w:t xml:space="preserve"> (0.86, 0.98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1814CC" w:rsidP="001814C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  <w:r w:rsidR="00E40CCE" w:rsidRPr="00DB70CE">
              <w:rPr>
                <w:rFonts w:eastAsia="Times New Roman"/>
                <w:sz w:val="20"/>
                <w:szCs w:val="20"/>
              </w:rPr>
              <w:t xml:space="preserve"> (0.8</w:t>
            </w:r>
            <w:r>
              <w:rPr>
                <w:rFonts w:eastAsia="Times New Roman"/>
                <w:sz w:val="20"/>
                <w:szCs w:val="20"/>
              </w:rPr>
              <w:t>8, 1.0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6, 0.99)</w:t>
            </w:r>
          </w:p>
        </w:tc>
      </w:tr>
      <w:tr w:rsidR="00E40CCE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E40CCE" w:rsidRPr="0023547F" w:rsidRDefault="00E40CCE" w:rsidP="00E40CCE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220" w:type="dxa"/>
            <w:vAlign w:val="center"/>
            <w:hideMark/>
          </w:tcPr>
          <w:p w:rsidR="00E40CCE" w:rsidRPr="0023547F" w:rsidRDefault="00E40CCE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4.8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3.12, 7.49)</w:t>
            </w:r>
          </w:p>
        </w:tc>
        <w:tc>
          <w:tcPr>
            <w:tcW w:w="2310" w:type="dxa"/>
            <w:gridSpan w:val="2"/>
            <w:vAlign w:val="center"/>
          </w:tcPr>
          <w:p w:rsidR="00E40CCE" w:rsidRPr="0023547F" w:rsidRDefault="00AF7023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1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3.11, 7.45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</w:tcPr>
          <w:p w:rsidR="00E40CCE" w:rsidRPr="0023547F" w:rsidRDefault="001814CC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4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3.42, 9.31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40CCE" w:rsidRPr="0023547F" w:rsidRDefault="00824BE6" w:rsidP="00E40CCE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0</w:t>
            </w:r>
            <w:r w:rsidR="00E40CCE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3.47, 6.93</w:t>
            </w:r>
            <w:r w:rsidR="00E40CCE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3F3F5B">
        <w:trPr>
          <w:gridAfter w:val="1"/>
          <w:wAfter w:w="50" w:type="dxa"/>
          <w:tblCellSpacing w:w="15" w:type="dxa"/>
        </w:trPr>
        <w:tc>
          <w:tcPr>
            <w:tcW w:w="2925" w:type="dxa"/>
          </w:tcPr>
          <w:p w:rsidR="007307EC" w:rsidRPr="0023547F" w:rsidRDefault="007307EC" w:rsidP="007307EC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oxicology Report</w:t>
            </w:r>
            <w:r w:rsidRPr="0023547F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</w:rPr>
              <w:t>(ref=”No/NA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”)</w:t>
            </w:r>
          </w:p>
        </w:tc>
        <w:tc>
          <w:tcPr>
            <w:tcW w:w="2220" w:type="dxa"/>
            <w:vAlign w:val="center"/>
          </w:tcPr>
          <w:p w:rsidR="007307EC" w:rsidRPr="0023547F" w:rsidRDefault="007307EC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310" w:type="dxa"/>
            <w:gridSpan w:val="2"/>
            <w:vAlign w:val="center"/>
          </w:tcPr>
          <w:p w:rsidR="007307EC" w:rsidRPr="0023547F" w:rsidRDefault="007307EC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vAlign w:val="center"/>
          </w:tcPr>
          <w:p w:rsidR="007307EC" w:rsidRPr="0023547F" w:rsidRDefault="007307EC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vAlign w:val="center"/>
          </w:tcPr>
          <w:p w:rsidR="007307EC" w:rsidRPr="0023547F" w:rsidRDefault="00824BE6" w:rsidP="007307EC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8</w:t>
            </w:r>
            <w:r w:rsidR="002F66FF" w:rsidRPr="0023547F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92, 4.89</w:t>
            </w:r>
            <w:r w:rsidR="002F66FF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tcBorders>
              <w:bottom w:val="single" w:sz="6" w:space="0" w:color="000000"/>
            </w:tcBorders>
          </w:tcPr>
          <w:p w:rsidR="007307EC" w:rsidRPr="0023547F" w:rsidRDefault="007307EC" w:rsidP="007307E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30" w:type="dxa"/>
            <w:gridSpan w:val="2"/>
            <w:tcBorders>
              <w:bottom w:val="single" w:sz="6" w:space="0" w:color="000000"/>
            </w:tcBorders>
          </w:tcPr>
          <w:p w:rsidR="007307EC" w:rsidRPr="0023547F" w:rsidRDefault="007307EC" w:rsidP="007307E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7307EC" w:rsidRPr="0023547F" w:rsidRDefault="007307EC" w:rsidP="007307E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307EC" w:rsidRPr="0023547F" w:rsidTr="007307EC">
        <w:trPr>
          <w:gridAfter w:val="1"/>
          <w:wAfter w:w="50" w:type="dxa"/>
          <w:tblCellSpacing w:w="15" w:type="dxa"/>
        </w:trPr>
        <w:tc>
          <w:tcPr>
            <w:tcW w:w="2925" w:type="dxa"/>
            <w:vAlign w:val="center"/>
            <w:hideMark/>
          </w:tcPr>
          <w:p w:rsidR="007307EC" w:rsidRPr="0023547F" w:rsidRDefault="007307EC" w:rsidP="007307EC">
            <w:pPr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2220" w:type="dxa"/>
            <w:vAlign w:val="center"/>
            <w:hideMark/>
          </w:tcPr>
          <w:p w:rsidR="007307EC" w:rsidRPr="0023547F" w:rsidRDefault="00631229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3,108</w:t>
            </w:r>
          </w:p>
        </w:tc>
        <w:tc>
          <w:tcPr>
            <w:tcW w:w="2310" w:type="dxa"/>
            <w:gridSpan w:val="2"/>
          </w:tcPr>
          <w:p w:rsidR="007307EC" w:rsidRPr="0023547F" w:rsidRDefault="00631229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3,108</w:t>
            </w:r>
          </w:p>
        </w:tc>
        <w:tc>
          <w:tcPr>
            <w:tcW w:w="2400" w:type="dxa"/>
          </w:tcPr>
          <w:p w:rsidR="007307EC" w:rsidRPr="0023547F" w:rsidRDefault="00DB5CA5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5,343</w:t>
            </w:r>
          </w:p>
        </w:tc>
        <w:tc>
          <w:tcPr>
            <w:tcW w:w="2400" w:type="dxa"/>
            <w:vAlign w:val="center"/>
            <w:hideMark/>
          </w:tcPr>
          <w:p w:rsidR="007307EC" w:rsidRPr="00631229" w:rsidRDefault="00631229" w:rsidP="007307E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3,108</w:t>
            </w:r>
          </w:p>
        </w:tc>
      </w:tr>
      <w:tr w:rsidR="007307EC" w:rsidRPr="0023547F" w:rsidTr="00883370">
        <w:trPr>
          <w:gridAfter w:val="1"/>
          <w:wAfter w:w="50" w:type="dxa"/>
          <w:trHeight w:val="50"/>
          <w:tblCellSpacing w:w="15" w:type="dxa"/>
        </w:trPr>
        <w:tc>
          <w:tcPr>
            <w:tcW w:w="2925" w:type="dxa"/>
            <w:tcBorders>
              <w:bottom w:val="single" w:sz="6" w:space="0" w:color="000000"/>
            </w:tcBorders>
          </w:tcPr>
          <w:p w:rsidR="007307EC" w:rsidRPr="0023547F" w:rsidRDefault="007307EC" w:rsidP="0088337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30" w:type="dxa"/>
            <w:gridSpan w:val="2"/>
            <w:tcBorders>
              <w:bottom w:val="single" w:sz="6" w:space="0" w:color="000000"/>
            </w:tcBorders>
          </w:tcPr>
          <w:p w:rsidR="007307EC" w:rsidRPr="0023547F" w:rsidRDefault="007307EC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7307EC" w:rsidRPr="0023547F" w:rsidRDefault="007307EC" w:rsidP="007307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660C42" w:rsidRPr="0023547F" w:rsidRDefault="00660C42" w:rsidP="00660C42">
      <w:pPr>
        <w:rPr>
          <w:rFonts w:eastAsia="Times New Roman"/>
          <w:sz w:val="20"/>
          <w:szCs w:val="20"/>
        </w:rPr>
      </w:pPr>
      <w:r w:rsidRPr="0023547F">
        <w:rPr>
          <w:rStyle w:val="Emphasis"/>
          <w:rFonts w:eastAsia="Times New Roman"/>
          <w:sz w:val="20"/>
          <w:szCs w:val="20"/>
        </w:rPr>
        <w:t>Note:</w:t>
      </w:r>
      <w:r w:rsidR="00883370">
        <w:rPr>
          <w:rStyle w:val="Emphasis"/>
          <w:rFonts w:eastAsia="Times New Roman"/>
          <w:sz w:val="20"/>
          <w:szCs w:val="20"/>
        </w:rPr>
        <w:t xml:space="preserve"> </w:t>
      </w:r>
      <w:r w:rsidRPr="0023547F">
        <w:rPr>
          <w:rFonts w:eastAsia="Times New Roman"/>
          <w:sz w:val="20"/>
          <w:szCs w:val="20"/>
          <w:vertAlign w:val="superscript"/>
        </w:rPr>
        <w:t>*</w:t>
      </w:r>
      <w:r w:rsidRPr="0023547F">
        <w:rPr>
          <w:rFonts w:eastAsia="Times New Roman"/>
          <w:sz w:val="20"/>
          <w:szCs w:val="20"/>
        </w:rPr>
        <w:t>p&lt;0.1;</w:t>
      </w:r>
      <w:r w:rsidRPr="0023547F">
        <w:rPr>
          <w:rFonts w:eastAsia="Times New Roman"/>
          <w:sz w:val="20"/>
          <w:szCs w:val="20"/>
          <w:vertAlign w:val="superscript"/>
        </w:rPr>
        <w:t>**</w:t>
      </w:r>
      <w:r w:rsidRPr="0023547F">
        <w:rPr>
          <w:rFonts w:eastAsia="Times New Roman"/>
          <w:sz w:val="20"/>
          <w:szCs w:val="20"/>
        </w:rPr>
        <w:t>p&lt;0.05;</w:t>
      </w:r>
      <w:r w:rsidRPr="0023547F">
        <w:rPr>
          <w:rFonts w:eastAsia="Times New Roman"/>
          <w:sz w:val="20"/>
          <w:szCs w:val="20"/>
          <w:vertAlign w:val="superscript"/>
        </w:rPr>
        <w:t>***</w:t>
      </w:r>
      <w:r w:rsidRPr="0023547F">
        <w:rPr>
          <w:rFonts w:eastAsia="Times New Roman"/>
          <w:sz w:val="20"/>
          <w:szCs w:val="20"/>
        </w:rPr>
        <w:t>p&lt;0.01</w:t>
      </w:r>
    </w:p>
    <w:p w:rsidR="00883370" w:rsidRDefault="00660C42" w:rsidP="0023700B">
      <w:pPr>
        <w:rPr>
          <w:rFonts w:eastAsia="Times New Roman"/>
        </w:rPr>
      </w:pPr>
      <w:r w:rsidRPr="0023547F">
        <w:rPr>
          <w:rFonts w:eastAsia="Times New Roman"/>
          <w:sz w:val="20"/>
          <w:szCs w:val="20"/>
        </w:rPr>
        <w:t xml:space="preserve">Model 1: </w:t>
      </w:r>
      <w:r w:rsidR="00883370">
        <w:rPr>
          <w:rFonts w:eastAsia="Times New Roman"/>
          <w:sz w:val="20"/>
          <w:szCs w:val="20"/>
        </w:rPr>
        <w:t xml:space="preserve">main analysis. </w:t>
      </w:r>
      <w:r w:rsidRPr="0023547F">
        <w:rPr>
          <w:rFonts w:eastAsia="Times New Roman"/>
          <w:sz w:val="20"/>
          <w:szCs w:val="20"/>
        </w:rPr>
        <w:t>Model 2: missing data imputed by multivariate chain equations in education status</w:t>
      </w:r>
      <w:r w:rsidR="00883370">
        <w:rPr>
          <w:rFonts w:eastAsia="Times New Roman"/>
          <w:sz w:val="20"/>
          <w:szCs w:val="20"/>
        </w:rPr>
        <w:t xml:space="preserve">. </w:t>
      </w:r>
      <w:r w:rsidRPr="0023547F">
        <w:rPr>
          <w:rFonts w:eastAsia="Times New Roman"/>
          <w:sz w:val="20"/>
          <w:szCs w:val="20"/>
        </w:rPr>
        <w:t>Model 3: data restricted to single suicides only (no undetermined deaths, n=</w:t>
      </w:r>
      <w:r w:rsidR="004553A3" w:rsidRPr="0023547F">
        <w:rPr>
          <w:rFonts w:eastAsia="Times New Roman"/>
          <w:sz w:val="20"/>
          <w:szCs w:val="20"/>
        </w:rPr>
        <w:t>30,094</w:t>
      </w:r>
      <w:r w:rsidRPr="0023547F">
        <w:rPr>
          <w:rFonts w:eastAsia="Times New Roman"/>
          <w:sz w:val="20"/>
          <w:szCs w:val="20"/>
        </w:rPr>
        <w:t>)</w:t>
      </w:r>
      <w:r w:rsidR="00883370">
        <w:rPr>
          <w:rFonts w:eastAsia="Times New Roman"/>
          <w:sz w:val="20"/>
          <w:szCs w:val="20"/>
        </w:rPr>
        <w:t xml:space="preserve">. </w:t>
      </w:r>
      <w:r w:rsidRPr="0023547F">
        <w:rPr>
          <w:rFonts w:eastAsia="Times New Roman"/>
          <w:sz w:val="20"/>
          <w:szCs w:val="20"/>
        </w:rPr>
        <w:t xml:space="preserve">Model 4: additional </w:t>
      </w:r>
      <w:r w:rsidR="004553A3" w:rsidRPr="0023547F">
        <w:rPr>
          <w:rFonts w:eastAsia="Times New Roman"/>
          <w:sz w:val="20"/>
          <w:szCs w:val="20"/>
        </w:rPr>
        <w:t>adjustment by toxicology report</w:t>
      </w:r>
      <w:r w:rsidR="00883370">
        <w:rPr>
          <w:rFonts w:eastAsia="Times New Roman"/>
          <w:sz w:val="20"/>
          <w:szCs w:val="20"/>
        </w:rPr>
        <w:t>.</w:t>
      </w:r>
    </w:p>
    <w:sectPr w:rsidR="00883370" w:rsidSect="003522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noPunctuationKerning/>
  <w:characterSpacingControl w:val="doNotCompress"/>
  <w:compat/>
  <w:rsids>
    <w:rsidRoot w:val="00322836"/>
    <w:rsid w:val="00006BF3"/>
    <w:rsid w:val="000210AC"/>
    <w:rsid w:val="00075B60"/>
    <w:rsid w:val="00096C90"/>
    <w:rsid w:val="000C00DB"/>
    <w:rsid w:val="000C6E70"/>
    <w:rsid w:val="000D017A"/>
    <w:rsid w:val="000E5810"/>
    <w:rsid w:val="000F1DD0"/>
    <w:rsid w:val="00123110"/>
    <w:rsid w:val="001257C1"/>
    <w:rsid w:val="00126854"/>
    <w:rsid w:val="00150AFA"/>
    <w:rsid w:val="00157CCD"/>
    <w:rsid w:val="001814CC"/>
    <w:rsid w:val="001A302F"/>
    <w:rsid w:val="001B278B"/>
    <w:rsid w:val="001E63D2"/>
    <w:rsid w:val="00200563"/>
    <w:rsid w:val="00221FE2"/>
    <w:rsid w:val="0023547F"/>
    <w:rsid w:val="0023700B"/>
    <w:rsid w:val="002901BB"/>
    <w:rsid w:val="002F66FF"/>
    <w:rsid w:val="003207F4"/>
    <w:rsid w:val="00322836"/>
    <w:rsid w:val="0032739A"/>
    <w:rsid w:val="003448AA"/>
    <w:rsid w:val="00352238"/>
    <w:rsid w:val="00390EF3"/>
    <w:rsid w:val="00392FC6"/>
    <w:rsid w:val="003A54DF"/>
    <w:rsid w:val="003B734D"/>
    <w:rsid w:val="003F3F5B"/>
    <w:rsid w:val="00440511"/>
    <w:rsid w:val="004553A3"/>
    <w:rsid w:val="0047618C"/>
    <w:rsid w:val="00485D01"/>
    <w:rsid w:val="00490235"/>
    <w:rsid w:val="004A2536"/>
    <w:rsid w:val="004E5EC7"/>
    <w:rsid w:val="005144E8"/>
    <w:rsid w:val="00530134"/>
    <w:rsid w:val="00545866"/>
    <w:rsid w:val="005F273B"/>
    <w:rsid w:val="006065C2"/>
    <w:rsid w:val="00631229"/>
    <w:rsid w:val="00660C42"/>
    <w:rsid w:val="00661082"/>
    <w:rsid w:val="00674CCE"/>
    <w:rsid w:val="006B5D38"/>
    <w:rsid w:val="006F0215"/>
    <w:rsid w:val="007307EC"/>
    <w:rsid w:val="0075173B"/>
    <w:rsid w:val="00755A0E"/>
    <w:rsid w:val="007C4A1D"/>
    <w:rsid w:val="007C5958"/>
    <w:rsid w:val="007D47A9"/>
    <w:rsid w:val="00815302"/>
    <w:rsid w:val="008201D8"/>
    <w:rsid w:val="00824BE6"/>
    <w:rsid w:val="008772BD"/>
    <w:rsid w:val="00883370"/>
    <w:rsid w:val="008F20E0"/>
    <w:rsid w:val="00972472"/>
    <w:rsid w:val="0097529C"/>
    <w:rsid w:val="00994BCB"/>
    <w:rsid w:val="00997B29"/>
    <w:rsid w:val="009B36FE"/>
    <w:rsid w:val="00A338D4"/>
    <w:rsid w:val="00A827EF"/>
    <w:rsid w:val="00A82C24"/>
    <w:rsid w:val="00AC27F7"/>
    <w:rsid w:val="00AF7023"/>
    <w:rsid w:val="00B52977"/>
    <w:rsid w:val="00B53806"/>
    <w:rsid w:val="00BF2D90"/>
    <w:rsid w:val="00C66982"/>
    <w:rsid w:val="00C82A90"/>
    <w:rsid w:val="00D13285"/>
    <w:rsid w:val="00D615F9"/>
    <w:rsid w:val="00D65E91"/>
    <w:rsid w:val="00DB5CA5"/>
    <w:rsid w:val="00E40CCE"/>
    <w:rsid w:val="00E53BC8"/>
    <w:rsid w:val="00EC4552"/>
    <w:rsid w:val="00EF27EC"/>
    <w:rsid w:val="00F243B3"/>
    <w:rsid w:val="00F63F06"/>
    <w:rsid w:val="00FC327E"/>
    <w:rsid w:val="00FC4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C24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82C2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82C24"/>
    <w:rPr>
      <w:b/>
      <w:bCs/>
    </w:rPr>
  </w:style>
  <w:style w:type="character" w:styleId="Emphasis">
    <w:name w:val="Emphasis"/>
    <w:basedOn w:val="DefaultParagraphFont"/>
    <w:uiPriority w:val="20"/>
    <w:qFormat/>
    <w:rsid w:val="00A82C2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2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3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snikava, Viktoryia</dc:creator>
  <cp:keywords/>
  <dc:description/>
  <cp:lastModifiedBy>Priya</cp:lastModifiedBy>
  <cp:revision>4</cp:revision>
  <dcterms:created xsi:type="dcterms:W3CDTF">2021-06-21T22:24:00Z</dcterms:created>
  <dcterms:modified xsi:type="dcterms:W3CDTF">2021-07-09T10:34:00Z</dcterms:modified>
</cp:coreProperties>
</file>